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D3F2C" w14:textId="4E173E46" w:rsidR="00FB4B28" w:rsidRPr="006F7E46" w:rsidRDefault="00FB4B28" w:rsidP="00FB4B28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1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T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able :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variables affecting the risk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for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spontaneous abortion (SAB)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m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e (ZT) occurred 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during LMP to -30 days</w:t>
      </w:r>
    </w:p>
    <w:tbl>
      <w:tblPr>
        <w:tblpPr w:leftFromText="180" w:rightFromText="180" w:vertAnchor="page" w:horzAnchor="margin" w:tblpXSpec="center" w:tblpY="2266"/>
        <w:tblW w:w="10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17"/>
        <w:gridCol w:w="1873"/>
        <w:gridCol w:w="1609"/>
        <w:gridCol w:w="804"/>
      </w:tblGrid>
      <w:tr w:rsidR="00FB4B28" w:rsidRPr="006F7E46" w14:paraId="0A4AD96B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5246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38B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35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DD4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35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14D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</w:tr>
      <w:tr w:rsidR="00FB4B28" w:rsidRPr="006F7E46" w14:paraId="7B17294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8D86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3B9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19.0, 28.0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486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5, 28.0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7FF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35</w:t>
            </w:r>
          </w:p>
        </w:tc>
      </w:tr>
      <w:tr w:rsidR="00FB4B28" w:rsidRPr="006F7E46" w14:paraId="67E3262A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4644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69B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17C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CEAA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56</w:t>
            </w:r>
          </w:p>
        </w:tc>
      </w:tr>
      <w:tr w:rsidR="00FB4B28" w:rsidRPr="006F7E46" w14:paraId="7FD3FFBD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C121F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E23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 (26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1F3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7 (20.0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371B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08D6155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FC4F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25E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5 (70.4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32D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5 (77.8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233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33D49FB0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2C5D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994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3.0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A95C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2.2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F83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17977985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FBE0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B18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19.0, 28.0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F99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1.0, 28.0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A0CC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80</w:t>
            </w:r>
          </w:p>
        </w:tc>
      </w:tr>
      <w:tr w:rsidR="00FB4B28" w:rsidRPr="006F7E46" w14:paraId="3F5A6DBA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9AC4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7149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BD7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607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40</w:t>
            </w:r>
          </w:p>
        </w:tc>
      </w:tr>
      <w:tr w:rsidR="00FB4B28" w:rsidRPr="006F7E46" w14:paraId="7BBD534D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50C4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1AA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25.9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ACB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5 (18.5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CFB3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7B0A1739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9C46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E11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5 (70.4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7AB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7 (79.3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711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26656592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F08D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31F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4A9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2.2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3A6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082ECEC3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64CB6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9E3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4 (-23, -7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4B0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7 (-25, -8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CAB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21</w:t>
            </w:r>
          </w:p>
        </w:tc>
      </w:tr>
      <w:tr w:rsidR="00FB4B28" w:rsidRPr="006F7E46" w14:paraId="02D213ED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C11F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in weeks) and vaccination 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712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4D3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4BF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</w:rPr>
              <w:t>0.361</w:t>
            </w:r>
          </w:p>
        </w:tc>
      </w:tr>
      <w:tr w:rsidR="00FB4B28" w:rsidRPr="006F7E46" w14:paraId="5C92830D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277D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7,-4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ECFB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9 (28.9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654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7 (34.8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6CE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7005CDC9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A7F48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3,-0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ED2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6 (71.1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147C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8 (65.2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986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24092177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494C7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5A6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.0 (8.0, 16.0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FF8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.0 (8.0, 14.5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BD4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57</w:t>
            </w:r>
          </w:p>
        </w:tc>
      </w:tr>
      <w:tr w:rsidR="00FB4B28" w:rsidRPr="006F7E46" w14:paraId="52BFA870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8F73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F19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EEC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FA7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48</w:t>
            </w:r>
          </w:p>
        </w:tc>
      </w:tr>
      <w:tr w:rsidR="00FB4B28" w:rsidRPr="006F7E46" w14:paraId="0168EBDD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A369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BB0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D04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44F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61DF5D9B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D23E0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10C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9.6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B34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 (8.1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E0A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21CC783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00D0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0EE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6 (34.1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21AB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0 (37.0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5DE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547DD2AE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D6A8B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1AA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 (17.0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6A4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4 (25.2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73F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43BBB8D4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3D44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54A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 (14.8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B41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10.4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0578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1C72E668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E797B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71CB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 (11.9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5080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 (11.1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09CFA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4A993A1E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DF779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BD90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 (11.9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226A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 (7.4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2B72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017EB45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780C3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3C04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4 (20.1, 25.0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5801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5 (20.6, 25.4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114FC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54</w:t>
            </w:r>
          </w:p>
        </w:tc>
      </w:tr>
      <w:tr w:rsidR="00FB4B28" w:rsidRPr="006F7E46" w14:paraId="591B2AFF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9D25C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 (dose 1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8195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FEF8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3C86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FB4B28" w:rsidRPr="006F7E46" w14:paraId="50C094D5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D58D9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638F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1 (97.0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5895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0 (96.3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3E04D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44881E3B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A8553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981B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3.0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31F8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7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D5F2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664F0C5F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C86B7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 (dose 1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8E6A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696F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BA32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92</w:t>
            </w:r>
          </w:p>
        </w:tc>
      </w:tr>
      <w:tr w:rsidR="00FB4B28" w:rsidRPr="006F7E46" w14:paraId="6727BBD8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A865C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135D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 (7.4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B385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10.4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D78F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74D854BA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E3098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B435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5 (92.6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3077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1 (89.6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3510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1696FA9F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76606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 (dose 1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1B0CC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859EE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EAE7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FB4B28" w:rsidRPr="006F7E46" w14:paraId="2E88786B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969DF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F6E2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07A7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3.0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82EC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0D757101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063B5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DF17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0 (96.3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6475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1 (97.0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BA2E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1A01CD3F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CFB38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 (dose 1)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E749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C091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5ACC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22</w:t>
            </w:r>
          </w:p>
        </w:tc>
      </w:tr>
      <w:tr w:rsidR="00FB4B28" w:rsidRPr="006F7E46" w14:paraId="6367EED6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BAEE5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16C3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08E5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2.2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045F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72960A7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821A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5EAAD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3 (98.5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8B069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2 (97.8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4838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2DE50C8B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D256C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142C6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B9C0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D34F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93</w:t>
            </w:r>
          </w:p>
        </w:tc>
      </w:tr>
      <w:tr w:rsidR="00FB4B28" w:rsidRPr="006F7E46" w14:paraId="735BF348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F0829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8FAAB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4 (32.6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5299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1 (30.4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88967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6DB42A31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0FA35" w14:textId="77777777" w:rsidR="00FB4B28" w:rsidRPr="006F7E46" w:rsidRDefault="00FB4B28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903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1 (67.4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809A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4 (69.6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6778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FB4B28" w:rsidRPr="006F7E46" w14:paraId="47F47B3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383D3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5106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2A4E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CB3A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22</w:t>
            </w:r>
          </w:p>
        </w:tc>
      </w:tr>
      <w:tr w:rsidR="00FB4B28" w:rsidRPr="006F7E46" w14:paraId="0840F86C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892C7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97EF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2.2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89C2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7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AF5B5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FB4B28" w:rsidRPr="006F7E46" w14:paraId="7145FF6F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70EA4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98764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2 (97.8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CAB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0 (96.3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BA71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FB4B28" w:rsidRPr="006F7E46" w14:paraId="6E974600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53C9D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Diabet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30D1B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A95E2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4C71B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FB4B28" w:rsidRPr="006F7E46" w14:paraId="1B06B33A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55D1F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23020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D0881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7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BFE48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FB4B28" w:rsidRPr="006F7E46" w14:paraId="6177A140" w14:textId="77777777" w:rsidTr="00FB4B28">
        <w:trPr>
          <w:trHeight w:val="22"/>
        </w:trPr>
        <w:tc>
          <w:tcPr>
            <w:tcW w:w="6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66BD8" w14:textId="77777777" w:rsidR="00FB4B28" w:rsidRPr="006F7E46" w:rsidRDefault="00FB4B28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7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42B0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3 (98.5%)</w:t>
            </w:r>
          </w:p>
        </w:tc>
        <w:tc>
          <w:tcPr>
            <w:tcW w:w="16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3018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4 (99.3%)</w:t>
            </w:r>
          </w:p>
        </w:tc>
        <w:tc>
          <w:tcPr>
            <w:tcW w:w="80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DB5E3" w14:textId="77777777" w:rsidR="00FB4B28" w:rsidRPr="006F7E46" w:rsidRDefault="00FB4B28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</w:tbl>
    <w:p w14:paraId="02FD6144" w14:textId="77777777" w:rsidR="00FB4B28" w:rsidRPr="00FB4B28" w:rsidRDefault="00FB4B28" w:rsidP="00FB4B2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4B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4B28">
        <w:rPr>
          <w:rFonts w:ascii="Times New Roman" w:hAnsi="Times New Roman" w:cs="Times New Roman"/>
          <w:sz w:val="20"/>
          <w:szCs w:val="20"/>
        </w:rPr>
        <w:t>n (%); Median (IQR)</w:t>
      </w:r>
    </w:p>
    <w:p w14:paraId="6ED04B45" w14:textId="4D890E4C" w:rsidR="00FB4B28" w:rsidRPr="00FB4B28" w:rsidRDefault="00FB4B28" w:rsidP="00FB4B2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B4B2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B4B28">
        <w:rPr>
          <w:rFonts w:ascii="Times New Roman" w:hAnsi="Times New Roman" w:cs="Times New Roman"/>
          <w:sz w:val="20"/>
          <w:szCs w:val="20"/>
        </w:rPr>
        <w:t>Fisher's exact test; Pearson's Chi-squared test; Wilcoxon rank sum test</w:t>
      </w:r>
    </w:p>
    <w:sectPr w:rsidR="00FB4B28" w:rsidRPr="00FB4B2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28"/>
    <w:rsid w:val="008A42A4"/>
    <w:rsid w:val="00AA3F05"/>
    <w:rsid w:val="00E153FD"/>
    <w:rsid w:val="00FB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9378E"/>
  <w15:chartTrackingRefBased/>
  <w15:docId w15:val="{DB8A07B7-E915-487B-BAF9-A5172A82F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B28"/>
  </w:style>
  <w:style w:type="paragraph" w:styleId="Heading1">
    <w:name w:val="heading 1"/>
    <w:basedOn w:val="Normal"/>
    <w:next w:val="Normal"/>
    <w:link w:val="Heading1Char"/>
    <w:uiPriority w:val="9"/>
    <w:qFormat/>
    <w:rsid w:val="00FB4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B2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B4B28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</cp:revision>
  <dcterms:created xsi:type="dcterms:W3CDTF">2026-03-30T03:00:00Z</dcterms:created>
  <dcterms:modified xsi:type="dcterms:W3CDTF">2026-03-30T03:10:00Z</dcterms:modified>
</cp:coreProperties>
</file>